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D4AF7" w14:textId="3CE74FF7" w:rsidR="00CC07FB" w:rsidRPr="00E3496D" w:rsidRDefault="00E3496D" w:rsidP="00021A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file 1:</w:t>
      </w:r>
      <w:bookmarkStart w:id="0" w:name="_GoBack"/>
      <w:bookmarkEnd w:id="0"/>
      <w:r w:rsidR="008619DF" w:rsidRPr="00E349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C07FB" w:rsidRPr="00E3496D">
        <w:rPr>
          <w:rFonts w:ascii="Times New Roman" w:hAnsi="Times New Roman" w:cs="Times New Roman"/>
          <w:bCs/>
          <w:sz w:val="24"/>
          <w:szCs w:val="24"/>
        </w:rPr>
        <w:t>Table</w:t>
      </w:r>
      <w:r w:rsidR="00AC2B5B" w:rsidRPr="00E349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02D4D" w:rsidRPr="00E3496D">
        <w:rPr>
          <w:rFonts w:ascii="Times New Roman" w:hAnsi="Times New Roman" w:cs="Times New Roman"/>
          <w:bCs/>
          <w:sz w:val="24"/>
          <w:szCs w:val="24"/>
        </w:rPr>
        <w:t>S</w:t>
      </w:r>
      <w:r w:rsidR="00AC2B5B" w:rsidRPr="00E3496D">
        <w:rPr>
          <w:rFonts w:ascii="Times New Roman" w:hAnsi="Times New Roman" w:cs="Times New Roman"/>
          <w:bCs/>
          <w:sz w:val="24"/>
          <w:szCs w:val="24"/>
        </w:rPr>
        <w:t>1</w:t>
      </w:r>
      <w:r w:rsidR="00CC07FB" w:rsidRPr="00E3496D">
        <w:rPr>
          <w:rFonts w:ascii="Times New Roman" w:hAnsi="Times New Roman" w:cs="Times New Roman"/>
          <w:sz w:val="24"/>
          <w:szCs w:val="24"/>
        </w:rPr>
        <w:t xml:space="preserve">. Unadjusted Hazard Ratios for MACE and NACE according to Specific PPIs Compared with Non-PPI </w:t>
      </w:r>
      <w:r w:rsidR="00663CA6" w:rsidRPr="00E3496D">
        <w:rPr>
          <w:rFonts w:ascii="Times New Roman" w:hAnsi="Times New Roman" w:cs="Times New Roman"/>
          <w:sz w:val="24"/>
          <w:szCs w:val="24"/>
        </w:rPr>
        <w:t>U</w:t>
      </w:r>
      <w:r w:rsidR="00536EE8" w:rsidRPr="00E3496D">
        <w:rPr>
          <w:rFonts w:ascii="Times New Roman" w:hAnsi="Times New Roman" w:cs="Times New Roman"/>
          <w:sz w:val="24"/>
          <w:szCs w:val="24"/>
        </w:rPr>
        <w:t>sers</w:t>
      </w:r>
      <w:r w:rsidR="00CC07FB" w:rsidRPr="00E349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039"/>
        <w:gridCol w:w="3039"/>
      </w:tblGrid>
      <w:tr w:rsidR="004D66C3" w:rsidRPr="00E3496D" w14:paraId="102A5D46" w14:textId="77777777" w:rsidTr="00A71855"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C3A64" w14:textId="6DBD795B" w:rsidR="004D66C3" w:rsidRPr="00E3496D" w:rsidRDefault="004D66C3" w:rsidP="00D52B6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496D">
              <w:rPr>
                <w:rFonts w:ascii="Times New Roman" w:hAnsi="Times New Roman" w:cs="Times New Roman"/>
                <w:bCs/>
                <w:sz w:val="24"/>
                <w:szCs w:val="24"/>
              </w:rPr>
              <w:t>PPI</w:t>
            </w:r>
            <w:r w:rsidR="00D90374" w:rsidRPr="00E3496D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E208F" w14:textId="08E6046A" w:rsidR="004D66C3" w:rsidRPr="00E3496D" w:rsidRDefault="004D66C3" w:rsidP="00D52B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49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s. Non-PPI </w:t>
            </w:r>
            <w:r w:rsidR="00422147" w:rsidRPr="00E3496D">
              <w:rPr>
                <w:rFonts w:ascii="Times New Roman" w:hAnsi="Times New Roman" w:cs="Times New Roman"/>
                <w:bCs/>
                <w:sz w:val="24"/>
                <w:szCs w:val="24"/>
              </w:rPr>
              <w:t>U</w:t>
            </w:r>
            <w:r w:rsidRPr="00E3496D">
              <w:rPr>
                <w:rFonts w:ascii="Times New Roman" w:hAnsi="Times New Roman" w:cs="Times New Roman"/>
                <w:bCs/>
                <w:sz w:val="24"/>
                <w:szCs w:val="24"/>
              </w:rPr>
              <w:t>sers</w:t>
            </w:r>
          </w:p>
        </w:tc>
      </w:tr>
      <w:tr w:rsidR="004D66C3" w:rsidRPr="00E3496D" w14:paraId="1CD693E9" w14:textId="77777777" w:rsidTr="00A71855">
        <w:tc>
          <w:tcPr>
            <w:tcW w:w="34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4E5C4" w14:textId="77777777" w:rsidR="004D66C3" w:rsidRPr="00E3496D" w:rsidRDefault="004D66C3" w:rsidP="00D52B6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F9AE5" w14:textId="2644CF34" w:rsidR="004D66C3" w:rsidRPr="00E3496D" w:rsidRDefault="004D66C3" w:rsidP="00D52B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496D">
              <w:rPr>
                <w:rFonts w:ascii="Times New Roman" w:hAnsi="Times New Roman" w:cs="Times New Roman"/>
                <w:bCs/>
                <w:sz w:val="24"/>
                <w:szCs w:val="24"/>
              </w:rPr>
              <w:t>MACE</w:t>
            </w:r>
          </w:p>
        </w:tc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6256C" w14:textId="1D22BE8E" w:rsidR="004D66C3" w:rsidRPr="00E3496D" w:rsidRDefault="004D66C3" w:rsidP="00D52B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496D">
              <w:rPr>
                <w:rFonts w:ascii="Times New Roman" w:hAnsi="Times New Roman" w:cs="Times New Roman"/>
                <w:bCs/>
                <w:sz w:val="24"/>
                <w:szCs w:val="24"/>
              </w:rPr>
              <w:t>NACE</w:t>
            </w:r>
          </w:p>
        </w:tc>
      </w:tr>
      <w:tr w:rsidR="004D66C3" w:rsidRPr="00502D4D" w14:paraId="5BDA90B0" w14:textId="77777777" w:rsidTr="00A71855">
        <w:tc>
          <w:tcPr>
            <w:tcW w:w="3402" w:type="dxa"/>
            <w:tcBorders>
              <w:top w:val="single" w:sz="4" w:space="0" w:color="auto"/>
            </w:tcBorders>
          </w:tcPr>
          <w:p w14:paraId="4448FA6E" w14:textId="79E8A917" w:rsidR="004D66C3" w:rsidRPr="00502D4D" w:rsidRDefault="004D66C3" w:rsidP="00D52B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Pantoprazole (n=193)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vAlign w:val="center"/>
          </w:tcPr>
          <w:p w14:paraId="3EBC2A0C" w14:textId="4A16A6E9" w:rsidR="004D66C3" w:rsidRPr="00502D4D" w:rsidRDefault="004D66C3" w:rsidP="00D52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0.765 (0.391-1.499)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vAlign w:val="center"/>
          </w:tcPr>
          <w:p w14:paraId="53A5F144" w14:textId="5FD9B7A0" w:rsidR="004D66C3" w:rsidRPr="00502D4D" w:rsidRDefault="004D66C3" w:rsidP="00D52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0.960 (0.533-1.729)</w:t>
            </w:r>
          </w:p>
        </w:tc>
      </w:tr>
      <w:tr w:rsidR="004D66C3" w:rsidRPr="00502D4D" w14:paraId="281CB249" w14:textId="77777777" w:rsidTr="00A71855">
        <w:tc>
          <w:tcPr>
            <w:tcW w:w="3402" w:type="dxa"/>
          </w:tcPr>
          <w:p w14:paraId="6AED8521" w14:textId="56F786E9" w:rsidR="004D66C3" w:rsidRPr="00502D4D" w:rsidRDefault="004D66C3" w:rsidP="004D6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Rabeprazole (n=23)</w:t>
            </w:r>
          </w:p>
        </w:tc>
        <w:tc>
          <w:tcPr>
            <w:tcW w:w="3039" w:type="dxa"/>
            <w:vAlign w:val="center"/>
          </w:tcPr>
          <w:p w14:paraId="351930FC" w14:textId="504887D1" w:rsidR="004D66C3" w:rsidRPr="00502D4D" w:rsidRDefault="004D66C3" w:rsidP="004D66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1.579 (0.210-11.862)</w:t>
            </w:r>
          </w:p>
        </w:tc>
        <w:tc>
          <w:tcPr>
            <w:tcW w:w="3039" w:type="dxa"/>
            <w:vAlign w:val="center"/>
          </w:tcPr>
          <w:p w14:paraId="2278FFE7" w14:textId="07ACD8A6" w:rsidR="004D66C3" w:rsidRPr="00502D4D" w:rsidRDefault="004D66C3" w:rsidP="004D66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1.180 (0.279-4.982)</w:t>
            </w:r>
          </w:p>
        </w:tc>
      </w:tr>
      <w:tr w:rsidR="004D66C3" w:rsidRPr="00502D4D" w14:paraId="3CC38722" w14:textId="77777777" w:rsidTr="00A71855">
        <w:tc>
          <w:tcPr>
            <w:tcW w:w="3402" w:type="dxa"/>
          </w:tcPr>
          <w:p w14:paraId="6FF07208" w14:textId="00D29CB6" w:rsidR="004D66C3" w:rsidRPr="00502D4D" w:rsidRDefault="004D66C3" w:rsidP="004D6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Lansoprazole (n=49)</w:t>
            </w:r>
          </w:p>
        </w:tc>
        <w:tc>
          <w:tcPr>
            <w:tcW w:w="3039" w:type="dxa"/>
            <w:vAlign w:val="center"/>
          </w:tcPr>
          <w:p w14:paraId="7653A31A" w14:textId="6309607A" w:rsidR="004D66C3" w:rsidRPr="00502D4D" w:rsidRDefault="004D66C3" w:rsidP="004D66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3.436 (0.457-25.820)</w:t>
            </w:r>
          </w:p>
        </w:tc>
        <w:tc>
          <w:tcPr>
            <w:tcW w:w="3039" w:type="dxa"/>
            <w:vAlign w:val="center"/>
          </w:tcPr>
          <w:p w14:paraId="01A50294" w14:textId="06CB437E" w:rsidR="004D66C3" w:rsidRPr="00502D4D" w:rsidRDefault="004D66C3" w:rsidP="004D66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5.144 (0.697-37.963)</w:t>
            </w:r>
          </w:p>
        </w:tc>
      </w:tr>
      <w:tr w:rsidR="004D66C3" w:rsidRPr="00502D4D" w14:paraId="062FBB55" w14:textId="77777777" w:rsidTr="00A71855">
        <w:tc>
          <w:tcPr>
            <w:tcW w:w="3402" w:type="dxa"/>
          </w:tcPr>
          <w:p w14:paraId="3423E9AC" w14:textId="38A9DDBD" w:rsidR="004D66C3" w:rsidRPr="00502D4D" w:rsidRDefault="004D66C3" w:rsidP="004D6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Omeprazole (n=25)</w:t>
            </w:r>
          </w:p>
        </w:tc>
        <w:tc>
          <w:tcPr>
            <w:tcW w:w="3039" w:type="dxa"/>
            <w:vAlign w:val="center"/>
          </w:tcPr>
          <w:p w14:paraId="60C84433" w14:textId="1982A956" w:rsidR="004D66C3" w:rsidRPr="00502D4D" w:rsidRDefault="004D66C3" w:rsidP="004D66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23.347 (0.018-30096.877)</w:t>
            </w:r>
          </w:p>
        </w:tc>
        <w:tc>
          <w:tcPr>
            <w:tcW w:w="3039" w:type="dxa"/>
            <w:vAlign w:val="center"/>
          </w:tcPr>
          <w:p w14:paraId="7DED34C3" w14:textId="77F74873" w:rsidR="004D66C3" w:rsidRPr="00502D4D" w:rsidRDefault="004D66C3" w:rsidP="004D66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2.636 (0.357-19.453)</w:t>
            </w:r>
          </w:p>
        </w:tc>
      </w:tr>
      <w:tr w:rsidR="004D66C3" w:rsidRPr="00502D4D" w14:paraId="7EF8DE5B" w14:textId="77777777" w:rsidTr="00A71855">
        <w:tc>
          <w:tcPr>
            <w:tcW w:w="3402" w:type="dxa"/>
          </w:tcPr>
          <w:p w14:paraId="70326DAA" w14:textId="12DBD0A2" w:rsidR="004D66C3" w:rsidRPr="00502D4D" w:rsidRDefault="004D66C3" w:rsidP="004D66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Esomeprazole (n=21)</w:t>
            </w:r>
          </w:p>
        </w:tc>
        <w:tc>
          <w:tcPr>
            <w:tcW w:w="3039" w:type="dxa"/>
            <w:vAlign w:val="center"/>
          </w:tcPr>
          <w:p w14:paraId="59A5FF07" w14:textId="7C94A930" w:rsidR="004D66C3" w:rsidRPr="00502D4D" w:rsidRDefault="004D66C3" w:rsidP="004D66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0.725 (0.168-3.140)</w:t>
            </w:r>
          </w:p>
        </w:tc>
        <w:tc>
          <w:tcPr>
            <w:tcW w:w="3039" w:type="dxa"/>
            <w:vAlign w:val="center"/>
          </w:tcPr>
          <w:p w14:paraId="50359B84" w14:textId="630BAA9D" w:rsidR="004D66C3" w:rsidRPr="00502D4D" w:rsidRDefault="004D66C3" w:rsidP="004D66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4D">
              <w:rPr>
                <w:rFonts w:ascii="Times New Roman" w:hAnsi="Times New Roman" w:cs="Times New Roman"/>
                <w:sz w:val="24"/>
                <w:szCs w:val="24"/>
              </w:rPr>
              <w:t>1.091 (0.258-4.607)</w:t>
            </w:r>
          </w:p>
        </w:tc>
      </w:tr>
    </w:tbl>
    <w:p w14:paraId="0A525EC2" w14:textId="76A89C10" w:rsidR="00536EE8" w:rsidRPr="00502D4D" w:rsidRDefault="00172ECC" w:rsidP="007D33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2D4D">
        <w:rPr>
          <w:rFonts w:ascii="Times New Roman" w:hAnsi="Times New Roman" w:cs="Times New Roman"/>
          <w:sz w:val="24"/>
          <w:szCs w:val="24"/>
        </w:rPr>
        <w:t>MACE, major adverse cardiac events; NACE, net adverse clinical events; PPI</w:t>
      </w:r>
      <w:r w:rsidR="00451A18" w:rsidRPr="00502D4D">
        <w:rPr>
          <w:rFonts w:ascii="Times New Roman" w:hAnsi="Times New Roman" w:cs="Times New Roman"/>
          <w:sz w:val="24"/>
          <w:szCs w:val="24"/>
        </w:rPr>
        <w:t>s</w:t>
      </w:r>
      <w:r w:rsidRPr="00502D4D">
        <w:rPr>
          <w:rFonts w:ascii="Times New Roman" w:hAnsi="Times New Roman" w:cs="Times New Roman"/>
          <w:sz w:val="24"/>
          <w:szCs w:val="24"/>
        </w:rPr>
        <w:t>, proton pump inhibitor</w:t>
      </w:r>
      <w:r w:rsidR="00451A18" w:rsidRPr="00502D4D">
        <w:rPr>
          <w:rFonts w:ascii="Times New Roman" w:hAnsi="Times New Roman" w:cs="Times New Roman"/>
          <w:sz w:val="24"/>
          <w:szCs w:val="24"/>
        </w:rPr>
        <w:t>s</w:t>
      </w:r>
      <w:r w:rsidRPr="00502D4D">
        <w:rPr>
          <w:rFonts w:ascii="Times New Roman" w:hAnsi="Times New Roman" w:cs="Times New Roman"/>
          <w:sz w:val="24"/>
          <w:szCs w:val="24"/>
        </w:rPr>
        <w:t>.</w:t>
      </w:r>
    </w:p>
    <w:sectPr w:rsidR="00536EE8" w:rsidRPr="00502D4D" w:rsidSect="001A50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2489F0" w14:textId="77777777" w:rsidR="00C243B2" w:rsidRDefault="00C243B2" w:rsidP="009C0919">
      <w:r>
        <w:separator/>
      </w:r>
    </w:p>
  </w:endnote>
  <w:endnote w:type="continuationSeparator" w:id="0">
    <w:p w14:paraId="4348605A" w14:textId="77777777" w:rsidR="00C243B2" w:rsidRDefault="00C243B2" w:rsidP="009C0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5F76BC" w14:textId="77777777" w:rsidR="009C0919" w:rsidRDefault="009C091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33B5C5" w14:textId="77777777" w:rsidR="009C0919" w:rsidRDefault="009C091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45B5" w14:textId="77777777" w:rsidR="009C0919" w:rsidRDefault="009C09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D1E1F" w14:textId="77777777" w:rsidR="00C243B2" w:rsidRDefault="00C243B2" w:rsidP="009C0919">
      <w:r>
        <w:separator/>
      </w:r>
    </w:p>
  </w:footnote>
  <w:footnote w:type="continuationSeparator" w:id="0">
    <w:p w14:paraId="63C73972" w14:textId="77777777" w:rsidR="00C243B2" w:rsidRDefault="00C243B2" w:rsidP="009C09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F70FB" w14:textId="77777777" w:rsidR="009C0919" w:rsidRDefault="009C091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CF70C3" w14:textId="77777777" w:rsidR="009C0919" w:rsidRDefault="009C091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B76F33" w14:textId="77777777" w:rsidR="009C0919" w:rsidRDefault="009C09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7FB"/>
    <w:rsid w:val="00021ACA"/>
    <w:rsid w:val="00116565"/>
    <w:rsid w:val="00172ECC"/>
    <w:rsid w:val="001A508D"/>
    <w:rsid w:val="00230697"/>
    <w:rsid w:val="00422147"/>
    <w:rsid w:val="00451A18"/>
    <w:rsid w:val="004A432B"/>
    <w:rsid w:val="004D66C3"/>
    <w:rsid w:val="00502D4D"/>
    <w:rsid w:val="00536EE8"/>
    <w:rsid w:val="006451CE"/>
    <w:rsid w:val="00663CA6"/>
    <w:rsid w:val="006816B0"/>
    <w:rsid w:val="007D333A"/>
    <w:rsid w:val="008146EE"/>
    <w:rsid w:val="008619DF"/>
    <w:rsid w:val="00893DBE"/>
    <w:rsid w:val="009C0919"/>
    <w:rsid w:val="00A54520"/>
    <w:rsid w:val="00A54DC5"/>
    <w:rsid w:val="00A62000"/>
    <w:rsid w:val="00A71855"/>
    <w:rsid w:val="00AC2B5B"/>
    <w:rsid w:val="00BE4EE8"/>
    <w:rsid w:val="00C12113"/>
    <w:rsid w:val="00C243B2"/>
    <w:rsid w:val="00C569FA"/>
    <w:rsid w:val="00CC07FB"/>
    <w:rsid w:val="00CC6896"/>
    <w:rsid w:val="00D117DF"/>
    <w:rsid w:val="00D52B6B"/>
    <w:rsid w:val="00D90374"/>
    <w:rsid w:val="00DA3C42"/>
    <w:rsid w:val="00E2492D"/>
    <w:rsid w:val="00E3496D"/>
    <w:rsid w:val="00E43B15"/>
    <w:rsid w:val="00E87064"/>
    <w:rsid w:val="00EA5CE8"/>
    <w:rsid w:val="00F478E3"/>
    <w:rsid w:val="00F532CE"/>
    <w:rsid w:val="00F5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A497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09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C091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09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C09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9F680-5FAF-41D8-87C8-57E0EAC6B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3T04:56:00Z</dcterms:created>
  <dcterms:modified xsi:type="dcterms:W3CDTF">2021-01-26T17:20:00Z</dcterms:modified>
</cp:coreProperties>
</file>